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53C4" w:rsidRPr="006F49AE" w:rsidRDefault="005853C4" w:rsidP="005853C4">
      <w:pPr>
        <w:rPr>
          <w:b/>
        </w:rPr>
      </w:pPr>
      <w:r>
        <w:rPr>
          <w:b/>
        </w:rPr>
        <w:t>Online Resource</w:t>
      </w:r>
      <w:r w:rsidRPr="006F49AE">
        <w:rPr>
          <w:b/>
        </w:rPr>
        <w:t xml:space="preserve"> </w:t>
      </w:r>
      <w:r>
        <w:rPr>
          <w:b/>
        </w:rPr>
        <w:t>4</w:t>
      </w:r>
    </w:p>
    <w:p w:rsidR="005853C4" w:rsidRDefault="005853C4" w:rsidP="005853C4"/>
    <w:p w:rsidR="005853C4" w:rsidRDefault="005853C4" w:rsidP="005853C4">
      <w:r w:rsidRPr="006F49AE">
        <w:rPr>
          <w:b/>
        </w:rPr>
        <w:t>Article title:</w:t>
      </w:r>
      <w:r>
        <w:t xml:space="preserve"> Metabolomics: a search for biomarkers of visceral and liver fat content</w:t>
      </w:r>
    </w:p>
    <w:p w:rsidR="005853C4" w:rsidRDefault="005853C4" w:rsidP="005853C4"/>
    <w:p w:rsidR="005853C4" w:rsidRDefault="005853C4" w:rsidP="005853C4">
      <w:r w:rsidRPr="006F49AE">
        <w:rPr>
          <w:b/>
        </w:rPr>
        <w:t>Journal name:</w:t>
      </w:r>
      <w:r>
        <w:t xml:space="preserve"> Metabolomics</w:t>
      </w:r>
    </w:p>
    <w:p w:rsidR="005853C4" w:rsidRDefault="005853C4" w:rsidP="005853C4"/>
    <w:p w:rsidR="005853C4" w:rsidRPr="006F49AE" w:rsidRDefault="005853C4" w:rsidP="005853C4">
      <w:pPr>
        <w:rPr>
          <w:b/>
        </w:rPr>
      </w:pPr>
      <w:r w:rsidRPr="006F49AE">
        <w:rPr>
          <w:b/>
        </w:rPr>
        <w:t xml:space="preserve">Author names: </w:t>
      </w:r>
    </w:p>
    <w:p w:rsidR="005853C4" w:rsidRPr="006F49AE" w:rsidRDefault="005853C4" w:rsidP="005853C4">
      <w:pPr>
        <w:rPr>
          <w:lang w:val="nl-NL"/>
        </w:rPr>
      </w:pPr>
      <w:r w:rsidRPr="006F49AE">
        <w:rPr>
          <w:lang w:val="nl-NL"/>
        </w:rPr>
        <w:t>Sebastiaan Boone</w:t>
      </w:r>
      <w:r w:rsidRPr="006F49AE">
        <w:rPr>
          <w:vertAlign w:val="superscript"/>
          <w:lang w:val="nl-NL"/>
        </w:rPr>
        <w:t>1</w:t>
      </w:r>
      <w:r w:rsidRPr="006F49AE">
        <w:rPr>
          <w:lang w:val="nl-NL"/>
        </w:rPr>
        <w:t>, Dennis Mook-Kanamori</w:t>
      </w:r>
      <w:r w:rsidRPr="006F49AE">
        <w:rPr>
          <w:vertAlign w:val="superscript"/>
          <w:lang w:val="nl-NL"/>
        </w:rPr>
        <w:t>1,2</w:t>
      </w:r>
      <w:r w:rsidRPr="006F49AE">
        <w:rPr>
          <w:lang w:val="nl-NL"/>
        </w:rPr>
        <w:t>, Frits Rosendaal</w:t>
      </w:r>
      <w:r w:rsidRPr="006F49AE">
        <w:rPr>
          <w:vertAlign w:val="superscript"/>
          <w:lang w:val="nl-NL"/>
        </w:rPr>
        <w:t>1</w:t>
      </w:r>
      <w:r w:rsidRPr="006F49AE">
        <w:rPr>
          <w:lang w:val="nl-NL"/>
        </w:rPr>
        <w:t>, Martin den Heijer</w:t>
      </w:r>
      <w:r w:rsidRPr="006F49AE">
        <w:rPr>
          <w:vertAlign w:val="superscript"/>
          <w:lang w:val="nl-NL"/>
        </w:rPr>
        <w:t>1,8</w:t>
      </w:r>
      <w:r w:rsidRPr="006F49AE">
        <w:rPr>
          <w:lang w:val="nl-NL"/>
        </w:rPr>
        <w:t>, Hildo Lamb</w:t>
      </w:r>
      <w:r w:rsidRPr="006F49AE">
        <w:rPr>
          <w:vertAlign w:val="superscript"/>
          <w:lang w:val="nl-NL"/>
        </w:rPr>
        <w:t>3</w:t>
      </w:r>
      <w:r w:rsidRPr="006F49AE">
        <w:rPr>
          <w:lang w:val="nl-NL"/>
        </w:rPr>
        <w:t>, Albert de Roos</w:t>
      </w:r>
      <w:r w:rsidRPr="006F49AE">
        <w:rPr>
          <w:vertAlign w:val="superscript"/>
          <w:lang w:val="nl-NL"/>
        </w:rPr>
        <w:t>3</w:t>
      </w:r>
      <w:r w:rsidRPr="006F49AE">
        <w:rPr>
          <w:lang w:val="nl-NL"/>
        </w:rPr>
        <w:t>, Saskia le Cessie</w:t>
      </w:r>
      <w:r w:rsidRPr="006F49AE">
        <w:rPr>
          <w:vertAlign w:val="superscript"/>
          <w:lang w:val="nl-NL"/>
        </w:rPr>
        <w:t>1,4</w:t>
      </w:r>
      <w:r w:rsidRPr="006F49AE">
        <w:rPr>
          <w:lang w:val="nl-NL"/>
        </w:rPr>
        <w:t>, Ko Willems van Dijk</w:t>
      </w:r>
      <w:r w:rsidRPr="006F49AE">
        <w:rPr>
          <w:vertAlign w:val="superscript"/>
          <w:lang w:val="nl-NL"/>
        </w:rPr>
        <w:t>5,6,7</w:t>
      </w:r>
      <w:r w:rsidRPr="006F49AE">
        <w:rPr>
          <w:lang w:val="nl-NL"/>
        </w:rPr>
        <w:t>, Renée de Mutsert</w:t>
      </w:r>
      <w:r w:rsidRPr="006F49AE">
        <w:rPr>
          <w:vertAlign w:val="superscript"/>
          <w:lang w:val="nl-NL"/>
        </w:rPr>
        <w:t>1</w:t>
      </w:r>
    </w:p>
    <w:p w:rsidR="005853C4" w:rsidRPr="006F49AE" w:rsidRDefault="005853C4" w:rsidP="005853C4">
      <w:pPr>
        <w:rPr>
          <w:lang w:val="nl-NL"/>
        </w:rPr>
      </w:pPr>
    </w:p>
    <w:p w:rsidR="005853C4" w:rsidRPr="006F49AE" w:rsidRDefault="005853C4" w:rsidP="005853C4">
      <w:pPr>
        <w:rPr>
          <w:b/>
        </w:rPr>
      </w:pPr>
      <w:r w:rsidRPr="006F49AE">
        <w:rPr>
          <w:b/>
        </w:rPr>
        <w:t xml:space="preserve">Affiliations: </w:t>
      </w:r>
    </w:p>
    <w:p w:rsidR="005853C4" w:rsidRDefault="005853C4" w:rsidP="005853C4">
      <w:r>
        <w:t xml:space="preserve">1 Department of Clinical Epidemiology, Leiden University Medical </w:t>
      </w:r>
      <w:proofErr w:type="spellStart"/>
      <w:r>
        <w:t>Center</w:t>
      </w:r>
      <w:proofErr w:type="spellEnd"/>
      <w:r>
        <w:t>, Leiden, the Netherlands</w:t>
      </w:r>
    </w:p>
    <w:p w:rsidR="005853C4" w:rsidRDefault="005853C4" w:rsidP="005853C4">
      <w:r>
        <w:t xml:space="preserve">2 Department of Public Health and Primary Care, Leiden University Medical </w:t>
      </w:r>
      <w:proofErr w:type="spellStart"/>
      <w:r>
        <w:t>Center</w:t>
      </w:r>
      <w:proofErr w:type="spellEnd"/>
      <w:r>
        <w:t>, Leiden, the Netherlands</w:t>
      </w:r>
    </w:p>
    <w:p w:rsidR="005853C4" w:rsidRDefault="005853C4" w:rsidP="005853C4">
      <w:r>
        <w:t xml:space="preserve">3 Department of Radiology, Leiden University Medical </w:t>
      </w:r>
      <w:proofErr w:type="spellStart"/>
      <w:r>
        <w:t>Center</w:t>
      </w:r>
      <w:proofErr w:type="spellEnd"/>
      <w:r>
        <w:t>, Leiden, the Netherlands</w:t>
      </w:r>
    </w:p>
    <w:p w:rsidR="005853C4" w:rsidRDefault="005853C4" w:rsidP="005853C4">
      <w:r>
        <w:t xml:space="preserve">4 Department of Biomedical Data Sciences, section Medical Statistics and Bioinformatics, Leiden University Medical </w:t>
      </w:r>
      <w:proofErr w:type="spellStart"/>
      <w:r>
        <w:t>Center</w:t>
      </w:r>
      <w:proofErr w:type="spellEnd"/>
      <w:r>
        <w:t>, Leiden, the Netherlands</w:t>
      </w:r>
    </w:p>
    <w:p w:rsidR="005853C4" w:rsidRDefault="005853C4" w:rsidP="005853C4">
      <w:r>
        <w:t xml:space="preserve">5 Department of Endocrinology, Leiden University Medical </w:t>
      </w:r>
      <w:proofErr w:type="spellStart"/>
      <w:r>
        <w:t>Center</w:t>
      </w:r>
      <w:proofErr w:type="spellEnd"/>
      <w:r>
        <w:t>, Leiden, the Netherlands</w:t>
      </w:r>
    </w:p>
    <w:p w:rsidR="005853C4" w:rsidRDefault="005853C4" w:rsidP="005853C4">
      <w:r>
        <w:t xml:space="preserve">6 Einthoven Laboratory for Experimental Vascular Medicine, Leiden University Medical </w:t>
      </w:r>
      <w:proofErr w:type="spellStart"/>
      <w:r>
        <w:t>Center</w:t>
      </w:r>
      <w:proofErr w:type="spellEnd"/>
      <w:r>
        <w:t>, Leiden, the Netherlands</w:t>
      </w:r>
    </w:p>
    <w:p w:rsidR="005853C4" w:rsidRDefault="005853C4" w:rsidP="005853C4">
      <w:r>
        <w:t xml:space="preserve">7 Human Genetics, Leiden University Medical </w:t>
      </w:r>
      <w:proofErr w:type="spellStart"/>
      <w:r>
        <w:t>Center</w:t>
      </w:r>
      <w:proofErr w:type="spellEnd"/>
      <w:r>
        <w:t>, Leiden, the Netherlands</w:t>
      </w:r>
    </w:p>
    <w:p w:rsidR="005853C4" w:rsidRDefault="005853C4" w:rsidP="005853C4">
      <w:r>
        <w:t>8 Endocrinology, VU Medical Centre, Amsterdam, The Netherlands</w:t>
      </w:r>
    </w:p>
    <w:p w:rsidR="005853C4" w:rsidRDefault="005853C4" w:rsidP="005853C4"/>
    <w:p w:rsidR="005853C4" w:rsidRPr="006F49AE" w:rsidRDefault="005853C4" w:rsidP="005853C4">
      <w:pPr>
        <w:rPr>
          <w:b/>
        </w:rPr>
      </w:pPr>
      <w:r w:rsidRPr="006F49AE">
        <w:rPr>
          <w:b/>
        </w:rPr>
        <w:t>Corresponding author:</w:t>
      </w:r>
    </w:p>
    <w:p w:rsidR="005853C4" w:rsidRDefault="005853C4" w:rsidP="005853C4">
      <w:r>
        <w:t>S.C. Boone, MD, PhD candidate</w:t>
      </w:r>
    </w:p>
    <w:p w:rsidR="005853C4" w:rsidRDefault="005853C4" w:rsidP="005853C4">
      <w:r>
        <w:t xml:space="preserve">Leiden University Medical </w:t>
      </w:r>
      <w:proofErr w:type="spellStart"/>
      <w:r>
        <w:t>Center</w:t>
      </w:r>
      <w:proofErr w:type="spellEnd"/>
      <w:r>
        <w:t xml:space="preserve"> (LUMC), Department of Clinical Epidemiology</w:t>
      </w:r>
    </w:p>
    <w:p w:rsidR="005853C4" w:rsidRDefault="005853C4" w:rsidP="005853C4">
      <w:r>
        <w:t>PO Box 9600, 2300 RC Leiden</w:t>
      </w:r>
    </w:p>
    <w:p w:rsidR="005853C4" w:rsidRDefault="005853C4" w:rsidP="005853C4">
      <w:r>
        <w:t>Department C7-P, Postal Zone C7-Q</w:t>
      </w:r>
    </w:p>
    <w:p w:rsidR="005853C4" w:rsidRDefault="005853C4" w:rsidP="005853C4">
      <w:r>
        <w:t>Fax: +31 (0)71 526 6994</w:t>
      </w:r>
    </w:p>
    <w:p w:rsidR="005853C4" w:rsidRDefault="005853C4" w:rsidP="005853C4">
      <w:r>
        <w:t>Tel: +31 (0)71 526 4037</w:t>
      </w:r>
    </w:p>
    <w:p w:rsidR="005853C4" w:rsidRDefault="005853C4" w:rsidP="005853C4">
      <w:r>
        <w:t>Email: s.c.boone@lumc.nl</w:t>
      </w:r>
    </w:p>
    <w:p w:rsidR="005853C4" w:rsidRDefault="005853C4" w:rsidP="005853C4">
      <w:r>
        <w:t>ORCID: 0000-0002-2411-0699</w:t>
      </w:r>
    </w:p>
    <w:p w:rsidR="005853C4" w:rsidRDefault="005853C4" w:rsidP="005853C4"/>
    <w:p w:rsidR="005853C4" w:rsidRDefault="005853C4" w:rsidP="005853C4">
      <w:r>
        <w:br w:type="page"/>
      </w:r>
    </w:p>
    <w:p w:rsidR="005853C4" w:rsidRDefault="005853C4" w:rsidP="005853C4">
      <w:pPr>
        <w:rPr>
          <w:b/>
        </w:rPr>
        <w:sectPr w:rsidR="005853C4" w:rsidSect="00192D87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853C4" w:rsidRDefault="005853C4" w:rsidP="005853C4">
      <w:r>
        <w:rPr>
          <w:b/>
        </w:rPr>
        <w:lastRenderedPageBreak/>
        <w:t xml:space="preserve">Online Resource 4. </w:t>
      </w:r>
      <w:r>
        <w:t>Metabolites associated with visceral adipose tissue (N = 174) or hepatic triglyceride content (N = 149) after false discovery rate correction in model 1 (crude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2"/>
        <w:gridCol w:w="2412"/>
        <w:gridCol w:w="1208"/>
        <w:gridCol w:w="2407"/>
        <w:gridCol w:w="1208"/>
        <w:gridCol w:w="2412"/>
        <w:gridCol w:w="1225"/>
      </w:tblGrid>
      <w:tr w:rsidR="005853C4" w:rsidTr="00621185">
        <w:tc>
          <w:tcPr>
            <w:tcW w:w="11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53C4" w:rsidRDefault="005853C4" w:rsidP="00621185">
            <w:pPr>
              <w:rPr>
                <w:b/>
                <w:sz w:val="24"/>
              </w:rPr>
            </w:pPr>
          </w:p>
        </w:tc>
        <w:tc>
          <w:tcPr>
            <w:tcW w:w="3835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rPr>
                <w:b/>
                <w:sz w:val="24"/>
              </w:rPr>
              <w:t>Visceral adipose tissue</w:t>
            </w:r>
          </w:p>
        </w:tc>
      </w:tr>
      <w:tr w:rsidR="005853C4" w:rsidTr="00621185">
        <w:tc>
          <w:tcPr>
            <w:tcW w:w="1165" w:type="pct"/>
          </w:tcPr>
          <w:p w:rsidR="005853C4" w:rsidRDefault="005853C4" w:rsidP="00621185">
            <w:pPr>
              <w:rPr>
                <w:b/>
                <w:sz w:val="24"/>
              </w:rPr>
            </w:pP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Total</w:t>
            </w: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Men</w:t>
            </w: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Women</w:t>
            </w: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c>
          <w:tcPr>
            <w:tcW w:w="1165" w:type="pct"/>
          </w:tcPr>
          <w:p w:rsidR="005853C4" w:rsidRDefault="005853C4" w:rsidP="00621185">
            <w:pPr>
              <w:rPr>
                <w:b/>
                <w:sz w:val="24"/>
              </w:rPr>
            </w:pP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(N = 174)</w:t>
            </w: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(N = 84)</w:t>
            </w: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(N = 90)</w:t>
            </w: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53C4" w:rsidRDefault="005853C4" w:rsidP="00621185">
            <w:pPr>
              <w:rPr>
                <w:b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Estimate (95% 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P-valu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Estimate (95% 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P-valu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Estimate (95% CI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P-value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hideMark/>
          </w:tcPr>
          <w:p w:rsidR="005853C4" w:rsidRDefault="005853C4" w:rsidP="00621185">
            <w:pPr>
              <w:rPr>
                <w:b/>
              </w:rPr>
            </w:pPr>
            <w:proofErr w:type="spellStart"/>
            <w:r>
              <w:rPr>
                <w:b/>
              </w:rPr>
              <w:t>Acylcarnitines</w:t>
            </w:r>
            <w:proofErr w:type="spellEnd"/>
          </w:p>
        </w:tc>
        <w:tc>
          <w:tcPr>
            <w:tcW w:w="851" w:type="pct"/>
          </w:tcPr>
          <w:p w:rsidR="005853C4" w:rsidRDefault="005853C4" w:rsidP="00621185">
            <w:pPr>
              <w:tabs>
                <w:tab w:val="decimal" w:pos="591"/>
              </w:tabs>
            </w:pPr>
          </w:p>
        </w:tc>
        <w:tc>
          <w:tcPr>
            <w:tcW w:w="426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  <w:tc>
          <w:tcPr>
            <w:tcW w:w="849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  <w:tc>
          <w:tcPr>
            <w:tcW w:w="426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  <w:tc>
          <w:tcPr>
            <w:tcW w:w="851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  <w:tc>
          <w:tcPr>
            <w:tcW w:w="432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  <w:rPr>
                <w:rFonts w:ascii="Calibri" w:hAnsi="Calibri"/>
              </w:rPr>
            </w:pPr>
            <w:r>
              <w:t>10.6 (3.5; 17.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67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4.3 (-13.8; 5.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71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2.7 (3.9; 21.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5.14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5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8.3 (8.2; 28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58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0.9 (-15.8; 13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01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21.4 (10.1; 32.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3.08E-04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7-DC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0.5 (-18.6; -2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17E-02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0.7 (-22.0; 0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58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9.8 (-18.0; -1.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86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2-DC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1.2 (-19.7; -2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94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9.7 (-27.8; 8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88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5.6 (-11.5; 0.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6.83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2: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2.5 (-19.6; -5.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95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6.1 (-28.1; -4.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77E-0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5.9 (-11.8; 0.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5.01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:1-OH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2.4 (-19.8; -5.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11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8.3 (-34.1; -2.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35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5.5 (-11.3; 0.3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6.22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: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1.8 (-18.5; -5.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62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7.6 (-26.6; -8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88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7.4 (-14.2; -0.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3.52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Lysophosphatidylcholines</w:t>
            </w:r>
            <w:proofErr w:type="spellEnd"/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 C17: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7.2 (-25.7; -8.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18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3.5 (-35.8; -11.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81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0.0 (-17.0; -3.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5.54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 C18: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2.6 (-22.2; -3.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79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6.3 (-42.7; -9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03E-0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4.6 (-11.6; 2.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99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 C18: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3.5 (-22.4; -4.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18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2.0 (-34.7; -9.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59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1.1 (-19.8; -2.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34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 C18: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6.1 (-24.3; -7.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75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33.3 (-44.7; -21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12E-07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3.5 (-22.1; -5.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28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Diacyl phosphatidylcholine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2: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3.7 (-22.4; -5.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21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9.7 (-35.5; -3.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55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2.7 (-10.1; 4.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66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2: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1.1 (-19.1; -3.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41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4.9 (-33.0; 3.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05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3.1 (-10.2; 4.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3.83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cyl-alkyl phosphatidylcholine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0: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3.7 (-22.6; -4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51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4.2 (-29.4; 1.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79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.7 (-11.1; 7.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7.13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2: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4.5 (-23.3; -5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33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4.7 (-31.6; 2.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90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3.3 (-11.2; 4.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03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2: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5.1 (-23.3; -6.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95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0.5 (-29.7; 8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81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0.7 (-9.7; 8.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8.73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4: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4.4 (-21.7; -7.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32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6.2 (-23.8; 11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85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3.4 (-11.8; 5.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20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4: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22.7 (-32.1; -13.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15E-06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5.6 (-46.9; -4.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97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7.6 (-17.8; 2.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41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4: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20.6 (-30.9; -10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07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5.2 (-53.2; 2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80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8.0 (-17.7; 1.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04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6: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8.4 (-26.1; -10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34E-06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4.8 (-30.0; 0.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43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6.2 (-15.0; 2.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64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C ae C36: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9.3 (-28.9; -9.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79E-05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9.5 (-41.9; 2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76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4.1 (-14.4; 6.1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25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8: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9.4 (-27.3; -11.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47E-06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9.0 (-33.7; -4.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23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5.2 (-14.1; 3.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51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38: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0.8 (-18.9; -2.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84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6 (-16.7; 19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63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7 (-6.3; 9.8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6.68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9.1 (-26.9; -11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28E-06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7.4 (-48.4; -6.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15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.9 (-10.5; 6.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6.64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7.1 (-24.6; -9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15E-05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0.1 (-34.5; -5.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14E-0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6.0 (-12.9; 0.8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8.19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4.1 (-23.8; -4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73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7.1 (-39.6; 5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35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8 (-7.4; 9.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8.47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21.7 (-29.3; -14.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26E-08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6.4 (-36.2; -16.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28E-07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0.4 (-18.0; -2.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8.26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5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5.2 (-23.5; -7.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43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8.9 (-35.2; -2.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40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5.3 (-12.3; 1.8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40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4: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5.8 (-23.3; -8.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06E-05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9.3 (-31.2; -7.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90E-0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7.2 (-14.0; -0.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3.74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4:6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6.6 (-25.0; -8.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26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4.5 (-38.3; -10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82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7.9 (-14.8; -1.1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42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phingomyelin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(OH) C16: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0.5 (-18.6; -2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17E-02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7.3 (-32.5; -2.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64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2.8 (-4.4; 9.9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46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(OH) C22: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2.3 (-20.3; -4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48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6.9 (-29.4; 15.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44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2.2 (-6.1; 10.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6.03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16: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3.2 (-22.1; -4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68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9.0 (-37.3; -0.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15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4 (-7.6; 8.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9.16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0: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5.8 (-23.5; -8.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23E-05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0.7 (-31.6; 10.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10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0.1 (-8.0; 7.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9.78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mino acid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in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8.9 (-25.9; -11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35E-07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45.0 (-74.6; -15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32E-0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7.9 (-12.3; -3.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6.58E-04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in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6.0 (-25.1; -6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75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9.9 (-43.0; 3.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89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7.6 (-13.8; -1.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57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in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9.7 (12.0; 27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15E-06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2.6 (-14.4; 19.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65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4.8 (6.5; 23.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6.61E-04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</w:rPr>
              <w:t>Iso</w:t>
            </w:r>
            <w:proofErr w:type="spellEnd"/>
            <w:r>
              <w:rPr>
                <w:rFonts w:ascii="Calibri" w:hAnsi="Calibri" w:cs="Calibri"/>
                <w:color w:val="000000"/>
              </w:rPr>
              <w:t>)leucin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23.6 (16.9; 30.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92E-11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7.1 (-6.5; 20.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03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22.8 (11.8; 33.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8.08E-05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Hexose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xos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4.1 (5.1; 23.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42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7.4 (-10.9; 25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23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0.3 (2.6; 18.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9.23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ggregate measure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C2 + C3) / C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1.7 (-19.2; -4.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43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.3 (-24.2; 21.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13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6.6 (-12.4; -0.9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47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 / C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1.9 (-19.4; -4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03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.0 (-24.0; 22.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30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6.7 (-12.5; -1.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25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AC / C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3.0 (-20.4; -5.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57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5.9 (-28.1; 16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01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7.0 (-12.9; -1.1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13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C</w:t>
            </w:r>
            <w:proofErr w:type="spellEnd"/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2.4 (-21.5; -3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29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25.8 (-38.6; -13.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26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9.4 (-17.6; -1.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44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/ Total PC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1.9 (-19.9; -3.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67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40.6 (-53.0; -28.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04E-09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5.1 (-21.0; -9.3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81E-06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acyl-alkyl PC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4.5 (-23.6; -5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00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-11.8 (-32.9; 9.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72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-1.1 (-9.7; 7.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7.96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(Cont.)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c>
          <w:tcPr>
            <w:tcW w:w="11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53C4" w:rsidRDefault="005853C4" w:rsidP="00621185"/>
        </w:tc>
        <w:tc>
          <w:tcPr>
            <w:tcW w:w="3835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rPr>
                <w:b/>
                <w:sz w:val="24"/>
              </w:rPr>
              <w:t>Hepatic triglyceride content</w:t>
            </w:r>
          </w:p>
        </w:tc>
      </w:tr>
      <w:tr w:rsidR="005853C4" w:rsidTr="00621185">
        <w:tc>
          <w:tcPr>
            <w:tcW w:w="1165" w:type="pct"/>
          </w:tcPr>
          <w:p w:rsidR="005853C4" w:rsidRDefault="005853C4" w:rsidP="00621185"/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Total</w:t>
            </w: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Men</w:t>
            </w: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Women</w:t>
            </w: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c>
          <w:tcPr>
            <w:tcW w:w="1165" w:type="pct"/>
          </w:tcPr>
          <w:p w:rsidR="005853C4" w:rsidRDefault="005853C4" w:rsidP="00621185"/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(N = 149)</w:t>
            </w: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(N = 70)</w:t>
            </w: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(N = 79)</w:t>
            </w: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53C4" w:rsidRDefault="005853C4" w:rsidP="00621185">
            <w:pPr>
              <w:rPr>
                <w:b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Estimate (95% 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P-valu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Estimate (95% 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P-valu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Estimate (95% CI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P-value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hideMark/>
          </w:tcPr>
          <w:p w:rsidR="005853C4" w:rsidRDefault="005853C4" w:rsidP="00621185">
            <w:pPr>
              <w:rPr>
                <w:b/>
              </w:rPr>
            </w:pPr>
            <w:proofErr w:type="spellStart"/>
            <w:r>
              <w:rPr>
                <w:b/>
              </w:rPr>
              <w:t>Acylcarnitines</w:t>
            </w:r>
            <w:proofErr w:type="spellEnd"/>
          </w:p>
        </w:tc>
        <w:tc>
          <w:tcPr>
            <w:tcW w:w="851" w:type="pct"/>
          </w:tcPr>
          <w:p w:rsidR="005853C4" w:rsidRDefault="005853C4" w:rsidP="00621185">
            <w:pPr>
              <w:tabs>
                <w:tab w:val="decimal" w:pos="591"/>
              </w:tabs>
            </w:pPr>
          </w:p>
        </w:tc>
        <w:tc>
          <w:tcPr>
            <w:tcW w:w="426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  <w:tc>
          <w:tcPr>
            <w:tcW w:w="849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  <w:tc>
          <w:tcPr>
            <w:tcW w:w="426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  <w:tc>
          <w:tcPr>
            <w:tcW w:w="851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  <w:tc>
          <w:tcPr>
            <w:tcW w:w="432" w:type="pct"/>
          </w:tcPr>
          <w:p w:rsidR="005853C4" w:rsidRDefault="005853C4" w:rsidP="00621185">
            <w:pPr>
              <w:tabs>
                <w:tab w:val="decimal" w:pos="590"/>
              </w:tabs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9 (1.17; 1.6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90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01 (0.77; 1.3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40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50 (1.22; 1.8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98E-04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5 (1.15; 1.5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61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01 (0.82; 1.2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15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52 (1.20; 1.9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6.55E-04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5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1 (1.16; 1.7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22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02 (0.75; 1.4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82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8 (1.21; 1.8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39E-04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5-OH (C3-DC-M)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5 (1.15; 1.5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85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10 (0.88; 1.3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75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3 (1.03; 1.71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3.12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2-DC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8 (0.66; 0.9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72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99 (0.76; 1.2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47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5 (0.62; 0.9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96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6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8 (1.20; 1.5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22E-05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05 (0.88; 1.2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78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8 (1.24; 1.7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3.04E-05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8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3 (1.05; 1.4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43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93 (0.77; 1.1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38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4 (1.10; 1.6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95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Lysophosphatidylcholines</w:t>
            </w:r>
            <w:proofErr w:type="spellEnd"/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 C14: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2 (1.12; 1.5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62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33 (1.11; 1.5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44E-0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4 (1.09; 1.6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5.89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Diacyl phosphatidylcholine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2: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5 (1.25; 1.6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02E-06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65 (1.38; 1.9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06E-07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54 (1.28; 1.8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18E-05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4: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6 (1.08; 1.4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05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35 (1.10; 1.6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78E-0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6 (1.15; 1.61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76E-04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4: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1 (1.14; 1.5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42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60 (1.24; 2.0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86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9 (1.28; 1.7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00E-06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0 (1.09; 1.5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33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52 (1.11; 2.0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06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5 (1.22; 1.7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64E-05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5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8 (1.08; 1.5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81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16 (0.92; 1.4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02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6 (1.18; 1.81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5.81E-04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6:6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8 (1.08; 1.5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64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33 (1.07; 1.6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06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6 (1.22; 1.7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8.72E-05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8: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9 (1.22; 1.6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92E-06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81 (1.47; 2.2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80E-07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64 (1.44; 1.8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05E-10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38:5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5 (1.06; 1.4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24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17 (0.93; 1.4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82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8 (1.24; 1.7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07E-05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0:5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5 (1.22; 1.7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15E-05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44 (1.17; 1.7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38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55 (1.29; 1.8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9.18E-06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a C40:6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2 (1.13; 1.5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71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27 (1.05; 1.5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38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50 (1.28; 1.7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47E-06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cyl-alkyl phosphatidylcholine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0: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82 (0.71; 0.9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47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73 (0.56; 0.9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57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10 (0.91; 1.3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3.24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9 (0.68; 0.9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68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81 (0.61; 1.0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36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92 (0.77; 1.12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07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9 (0.68; 0.9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07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73 (0.61; 0.8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24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95 (0.79; 1.1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5.78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 ae C42:5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9 (0.67; 0.9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71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64 (0.52; 0.7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03E-05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00 (0.82; 1.23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9.79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C ae C44:6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8 (0.66; 0.9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77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66 (0.53; 0.8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79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92 (0.74; 1.1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46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Sphingomyelines</w:t>
            </w:r>
            <w:proofErr w:type="spellEnd"/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0: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5 (0.64; 0.8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14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94 (0.72; 1.2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43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85 (0.67; 1.08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80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2: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6 (0.65; 0.8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42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81 (0.60; 1.1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75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81 (0.68; 0.9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14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 C24: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5 (1.09; 1.4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98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98 (0.75; 1.2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49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5 (1.23; 1.7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73E-05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mino acid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enylalanin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7 (1.06; 1.5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89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29 (1.03; 1.6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85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13 (0.89; 1.43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3.05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in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5 (0.65; 0.87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21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74 (0.50; 1.1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33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83 (0.70; 1.00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4.54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yptophan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8 (1.09; 1.5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04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29 (1.03; 1.6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82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18 (0.96; 1.4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14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rosin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9 (1.14; 1.94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60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78 (1.47; 2.1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96E-08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3 (0.96; 1.84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8.37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in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4 (1.13; 1.5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05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13 (0.85; 1.5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87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19 (0.92; 1.53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84E-01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</w:rPr>
              <w:t>Iso</w:t>
            </w:r>
            <w:proofErr w:type="spellEnd"/>
            <w:r>
              <w:rPr>
                <w:rFonts w:ascii="Calibri" w:hAnsi="Calibri" w:cs="Calibri"/>
                <w:color w:val="000000"/>
              </w:rPr>
              <w:t>)leucin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7 (1.27; 1.7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08E-07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21 (0.97; 1.5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06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5 (1.05; 1.98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27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Hexose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xose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30 (1.11; 1.53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33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10 (0.81; 1.5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5.35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7 (1.03; 1.5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2.86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ggregate measures</w:t>
            </w: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49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26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851" w:type="pct"/>
          </w:tcPr>
          <w:p w:rsidR="005853C4" w:rsidRDefault="005853C4" w:rsidP="00621185">
            <w:pPr>
              <w:jc w:val="center"/>
            </w:pPr>
          </w:p>
        </w:tc>
        <w:tc>
          <w:tcPr>
            <w:tcW w:w="432" w:type="pct"/>
          </w:tcPr>
          <w:p w:rsidR="005853C4" w:rsidRDefault="005853C4" w:rsidP="00621185">
            <w:pPr>
              <w:jc w:val="center"/>
            </w:pP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C2 + C3) / C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2 (0.56; 0.9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27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00 (0.66; 1.5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92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0 (0.56; 0.8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39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omatic amino acids (AAA)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5 (1.17; 1.79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6.79E-04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60 (1.27; 2.0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29E-04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9 (0.98; 1.69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6.96E-02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 / C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71 (0.56; 0.9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7.00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00 (0.66; 1.50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9.87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69 (0.56; 0.8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34E-03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FA(PC) / Total PC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9 (1.09; 1.5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65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44 (1.14; 1.81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95E-03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1 (1.19; 1.6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9.39E-05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AC / C0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69 (0.54; 0.8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3.40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0.95 (0.61; 1.46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01E-01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0.68 (0.54; 0.85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8.54E-04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PC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2 (1.05; 1.4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8.66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35 (1.01; 1.82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4.55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2 (1.22; 1.66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1.38E-05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diacyl PC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25 (1.08; 1.45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2.68E-03</w:t>
            </w:r>
          </w:p>
        </w:tc>
        <w:tc>
          <w:tcPr>
            <w:tcW w:w="849" w:type="pct"/>
            <w:hideMark/>
          </w:tcPr>
          <w:p w:rsidR="005853C4" w:rsidRDefault="005853C4" w:rsidP="00621185">
            <w:pPr>
              <w:jc w:val="center"/>
            </w:pPr>
            <w:r>
              <w:t>1.41 (1.06; 1.88)</w:t>
            </w:r>
          </w:p>
        </w:tc>
        <w:tc>
          <w:tcPr>
            <w:tcW w:w="426" w:type="pct"/>
            <w:hideMark/>
          </w:tcPr>
          <w:p w:rsidR="005853C4" w:rsidRDefault="005853C4" w:rsidP="00621185">
            <w:pPr>
              <w:jc w:val="center"/>
            </w:pPr>
            <w:r>
              <w:t>1.82E-02</w:t>
            </w:r>
          </w:p>
        </w:tc>
        <w:tc>
          <w:tcPr>
            <w:tcW w:w="851" w:type="pct"/>
            <w:hideMark/>
          </w:tcPr>
          <w:p w:rsidR="005853C4" w:rsidRDefault="005853C4" w:rsidP="00621185">
            <w:pPr>
              <w:jc w:val="center"/>
            </w:pPr>
            <w:r>
              <w:t>1.44 (1.24; 1.67)</w:t>
            </w:r>
          </w:p>
        </w:tc>
        <w:tc>
          <w:tcPr>
            <w:tcW w:w="432" w:type="pct"/>
            <w:hideMark/>
          </w:tcPr>
          <w:p w:rsidR="005853C4" w:rsidRDefault="005853C4" w:rsidP="00621185">
            <w:pPr>
              <w:jc w:val="center"/>
            </w:pPr>
            <w:r>
              <w:t>5.85E-06</w:t>
            </w:r>
          </w:p>
        </w:tc>
      </w:tr>
      <w:tr w:rsidR="005853C4" w:rsidTr="00621185">
        <w:trPr>
          <w:trHeight w:val="293"/>
        </w:trPr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853C4" w:rsidRDefault="005853C4" w:rsidP="00621185">
            <w:pPr>
              <w:ind w:left="1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rosine / Phenylalanin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1.38 (1.09; 1.75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7.44E-03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1.79 (1.49; 2.15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1.77E-0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1.31 (1.02; 1.70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53C4" w:rsidRDefault="005853C4" w:rsidP="00621185">
            <w:pPr>
              <w:jc w:val="center"/>
            </w:pPr>
            <w:r>
              <w:t>3.73E-02</w:t>
            </w:r>
          </w:p>
        </w:tc>
      </w:tr>
    </w:tbl>
    <w:p w:rsidR="005853C4" w:rsidRDefault="005853C4" w:rsidP="005853C4">
      <w:pPr>
        <w:jc w:val="both"/>
      </w:pPr>
      <w:r>
        <w:t>Metabolites that reached the FDR adjusted p-value in the total group are summarized. The reported numbers represent regression outcomes (95% CI) from model 1 (crude) without adjusting for any other variables, expressed as the change in cm2 per SD of metabolite concentration for VAT and the relative in</w:t>
      </w:r>
      <w:r>
        <w:t>crease in HTGC per SD for HTGC.</w:t>
      </w:r>
      <w:bookmarkStart w:id="0" w:name="_GoBack"/>
      <w:bookmarkEnd w:id="0"/>
    </w:p>
    <w:sectPr w:rsidR="005853C4" w:rsidSect="006F49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0055" w:rsidRDefault="005853C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650D1"/>
    <w:multiLevelType w:val="hybridMultilevel"/>
    <w:tmpl w:val="1526A3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26B03"/>
    <w:multiLevelType w:val="hybridMultilevel"/>
    <w:tmpl w:val="CDFCC3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842D7"/>
    <w:multiLevelType w:val="hybridMultilevel"/>
    <w:tmpl w:val="AB8C8A5C"/>
    <w:lvl w:ilvl="0" w:tplc="7534B04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52F36"/>
    <w:multiLevelType w:val="hybridMultilevel"/>
    <w:tmpl w:val="3D0A2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13539"/>
    <w:multiLevelType w:val="hybridMultilevel"/>
    <w:tmpl w:val="CE7C06E6"/>
    <w:lvl w:ilvl="0" w:tplc="E0F80C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1566D"/>
    <w:multiLevelType w:val="hybridMultilevel"/>
    <w:tmpl w:val="6DA0EB04"/>
    <w:lvl w:ilvl="0" w:tplc="2C74EB60">
      <w:start w:val="40"/>
      <w:numFmt w:val="bullet"/>
      <w:lvlText w:val="-"/>
      <w:lvlJc w:val="left"/>
      <w:pPr>
        <w:ind w:left="53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6" w15:restartNumberingAfterBreak="0">
    <w:nsid w:val="3D396888"/>
    <w:multiLevelType w:val="hybridMultilevel"/>
    <w:tmpl w:val="1A06CC22"/>
    <w:lvl w:ilvl="0" w:tplc="50DC88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7378B3"/>
    <w:multiLevelType w:val="hybridMultilevel"/>
    <w:tmpl w:val="591E2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AF0E1A"/>
    <w:multiLevelType w:val="hybridMultilevel"/>
    <w:tmpl w:val="49103DB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1F92749"/>
    <w:multiLevelType w:val="hybridMultilevel"/>
    <w:tmpl w:val="F32A2C24"/>
    <w:lvl w:ilvl="0" w:tplc="2D86D7D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836A1"/>
    <w:multiLevelType w:val="hybridMultilevel"/>
    <w:tmpl w:val="36D032B8"/>
    <w:lvl w:ilvl="0" w:tplc="116EF900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75A15"/>
    <w:multiLevelType w:val="hybridMultilevel"/>
    <w:tmpl w:val="1FD813E8"/>
    <w:lvl w:ilvl="0" w:tplc="5DCCE8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B8308F"/>
    <w:multiLevelType w:val="hybridMultilevel"/>
    <w:tmpl w:val="F8B6F1FE"/>
    <w:lvl w:ilvl="0" w:tplc="368C061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870F8E"/>
    <w:multiLevelType w:val="hybridMultilevel"/>
    <w:tmpl w:val="F956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BA0B6B"/>
    <w:multiLevelType w:val="hybridMultilevel"/>
    <w:tmpl w:val="B942C60E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 w15:restartNumberingAfterBreak="0">
    <w:nsid w:val="6C06794A"/>
    <w:multiLevelType w:val="hybridMultilevel"/>
    <w:tmpl w:val="E06C33A4"/>
    <w:lvl w:ilvl="0" w:tplc="8CCA9B9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801BFA"/>
    <w:multiLevelType w:val="hybridMultilevel"/>
    <w:tmpl w:val="4E3E21EC"/>
    <w:lvl w:ilvl="0" w:tplc="CB68FA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4"/>
  </w:num>
  <w:num w:numId="4">
    <w:abstractNumId w:val="4"/>
  </w:num>
  <w:num w:numId="5">
    <w:abstractNumId w:val="11"/>
  </w:num>
  <w:num w:numId="6">
    <w:abstractNumId w:val="7"/>
  </w:num>
  <w:num w:numId="7">
    <w:abstractNumId w:val="5"/>
  </w:num>
  <w:num w:numId="8">
    <w:abstractNumId w:val="6"/>
  </w:num>
  <w:num w:numId="9">
    <w:abstractNumId w:val="8"/>
  </w:num>
  <w:num w:numId="10">
    <w:abstractNumId w:val="1"/>
  </w:num>
  <w:num w:numId="11">
    <w:abstractNumId w:val="10"/>
  </w:num>
  <w:num w:numId="12">
    <w:abstractNumId w:val="2"/>
  </w:num>
  <w:num w:numId="13">
    <w:abstractNumId w:val="9"/>
  </w:num>
  <w:num w:numId="14">
    <w:abstractNumId w:val="16"/>
  </w:num>
  <w:num w:numId="15">
    <w:abstractNumId w:val="15"/>
  </w:num>
  <w:num w:numId="16">
    <w:abstractNumId w:val="1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3C4"/>
    <w:rsid w:val="005853C4"/>
    <w:rsid w:val="00E6090A"/>
    <w:rsid w:val="00E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4BEB1"/>
  <w15:chartTrackingRefBased/>
  <w15:docId w15:val="{A2E5EFF7-7D41-4427-886D-AA8BB25C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53C4"/>
  </w:style>
  <w:style w:type="paragraph" w:styleId="Heading1">
    <w:name w:val="heading 1"/>
    <w:basedOn w:val="Normal"/>
    <w:next w:val="Normal"/>
    <w:link w:val="Heading1Char"/>
    <w:uiPriority w:val="9"/>
    <w:qFormat/>
    <w:rsid w:val="005853C4"/>
    <w:pPr>
      <w:spacing w:after="200"/>
      <w:jc w:val="both"/>
      <w:outlineLvl w:val="0"/>
    </w:pPr>
    <w:rPr>
      <w:rFonts w:eastAsiaTheme="minorEastAsia"/>
      <w:b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3C4"/>
    <w:pPr>
      <w:spacing w:after="120"/>
      <w:jc w:val="both"/>
      <w:outlineLvl w:val="1"/>
    </w:pPr>
    <w:rPr>
      <w:rFonts w:eastAsiaTheme="minorEastAsia"/>
      <w:b/>
      <w:sz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53C4"/>
    <w:pPr>
      <w:spacing w:after="120"/>
      <w:jc w:val="both"/>
      <w:outlineLvl w:val="2"/>
    </w:pPr>
    <w:rPr>
      <w:rFonts w:eastAsiaTheme="minorEastAsia"/>
      <w:b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53C4"/>
    <w:pPr>
      <w:jc w:val="both"/>
      <w:outlineLvl w:val="3"/>
    </w:pPr>
    <w:rPr>
      <w:rFonts w:eastAsiaTheme="minorEastAsia"/>
      <w:b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3C4"/>
    <w:rPr>
      <w:rFonts w:eastAsiaTheme="minorEastAsia"/>
      <w:b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853C4"/>
    <w:rPr>
      <w:rFonts w:eastAsiaTheme="minorEastAsia"/>
      <w:b/>
      <w:sz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853C4"/>
    <w:rPr>
      <w:rFonts w:eastAsiaTheme="minorEastAsia"/>
      <w:b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853C4"/>
    <w:rPr>
      <w:rFonts w:eastAsiaTheme="minorEastAsia"/>
      <w:b/>
      <w:sz w:val="24"/>
      <w:lang w:eastAsia="en-GB"/>
    </w:rPr>
  </w:style>
  <w:style w:type="table" w:styleId="TableGrid">
    <w:name w:val="Table Grid"/>
    <w:basedOn w:val="TableNormal"/>
    <w:uiPriority w:val="59"/>
    <w:rsid w:val="005853C4"/>
    <w:pPr>
      <w:spacing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53C4"/>
    <w:pPr>
      <w:tabs>
        <w:tab w:val="center" w:pos="4513"/>
        <w:tab w:val="right" w:pos="9026"/>
      </w:tabs>
      <w:spacing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853C4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853C4"/>
  </w:style>
  <w:style w:type="paragraph" w:styleId="NoSpacing">
    <w:name w:val="No Spacing"/>
    <w:link w:val="NoSpacingChar"/>
    <w:uiPriority w:val="1"/>
    <w:qFormat/>
    <w:rsid w:val="005853C4"/>
    <w:pPr>
      <w:spacing w:line="240" w:lineRule="auto"/>
    </w:pPr>
    <w:rPr>
      <w:rFonts w:eastAsiaTheme="minorEastAsia"/>
      <w:lang w:val="en-US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853C4"/>
    <w:rPr>
      <w:rFonts w:eastAsiaTheme="minorEastAsia"/>
      <w:lang w:val="en-US" w:eastAsia="en-GB"/>
    </w:rPr>
  </w:style>
  <w:style w:type="paragraph" w:styleId="ListParagraph">
    <w:name w:val="List Paragraph"/>
    <w:basedOn w:val="Normal"/>
    <w:uiPriority w:val="34"/>
    <w:qFormat/>
    <w:rsid w:val="005853C4"/>
    <w:pPr>
      <w:spacing w:after="200"/>
      <w:ind w:left="720"/>
      <w:contextualSpacing/>
    </w:pPr>
    <w:rPr>
      <w:rFonts w:eastAsiaTheme="minorEastAsia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853C4"/>
    <w:pPr>
      <w:spacing w:line="259" w:lineRule="auto"/>
      <w:outlineLvl w:val="9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853C4"/>
    <w:pPr>
      <w:jc w:val="center"/>
    </w:pPr>
    <w:rPr>
      <w:rFonts w:ascii="Calibri" w:eastAsiaTheme="minorEastAsia" w:hAnsi="Calibri" w:cs="Calibri"/>
      <w:noProof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3C4"/>
    <w:rPr>
      <w:rFonts w:ascii="Calibri" w:eastAsiaTheme="minorEastAsia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5853C4"/>
    <w:pPr>
      <w:spacing w:after="200" w:line="240" w:lineRule="auto"/>
    </w:pPr>
    <w:rPr>
      <w:rFonts w:ascii="Calibri" w:eastAsiaTheme="minorEastAsia" w:hAnsi="Calibri" w:cs="Calibri"/>
      <w:noProof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853C4"/>
    <w:rPr>
      <w:rFonts w:ascii="Calibri" w:eastAsiaTheme="minorEastAsia" w:hAnsi="Calibri" w:cs="Calibri"/>
      <w:noProof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5853C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53C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3C4"/>
    <w:pPr>
      <w:spacing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3C4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5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3C4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3C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3C4"/>
    <w:rPr>
      <w:rFonts w:eastAsiaTheme="minorEastAsia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53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853C4"/>
    <w:pPr>
      <w:spacing w:line="240" w:lineRule="auto"/>
    </w:pPr>
    <w:rPr>
      <w:rFonts w:eastAsiaTheme="minorEastAsia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5853C4"/>
    <w:pPr>
      <w:spacing w:line="480" w:lineRule="auto"/>
      <w:ind w:left="720" w:hanging="720"/>
    </w:pPr>
    <w:rPr>
      <w:rFonts w:eastAsiaTheme="minorEastAsia"/>
      <w:lang w:eastAsia="en-GB"/>
    </w:rPr>
  </w:style>
  <w:style w:type="paragraph" w:customStyle="1" w:styleId="Default">
    <w:name w:val="Default"/>
    <w:rsid w:val="005853C4"/>
    <w:pPr>
      <w:autoSpaceDE w:val="0"/>
      <w:autoSpaceDN w:val="0"/>
      <w:adjustRightInd w:val="0"/>
      <w:spacing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nl-NL" w:eastAsia="en-GB"/>
    </w:rPr>
  </w:style>
  <w:style w:type="paragraph" w:styleId="Header">
    <w:name w:val="header"/>
    <w:basedOn w:val="Normal"/>
    <w:link w:val="HeaderChar"/>
    <w:uiPriority w:val="99"/>
    <w:unhideWhenUsed/>
    <w:rsid w:val="005853C4"/>
    <w:pPr>
      <w:tabs>
        <w:tab w:val="center" w:pos="4513"/>
        <w:tab w:val="right" w:pos="9026"/>
      </w:tabs>
      <w:spacing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853C4"/>
    <w:rPr>
      <w:rFonts w:eastAsiaTheme="minorEastAsia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853C4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5853C4"/>
    <w:pPr>
      <w:spacing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853C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5A9374.dotm</Template>
  <TotalTime>1</TotalTime>
  <Pages>5</Pages>
  <Words>1673</Words>
  <Characters>9205</Characters>
  <Application>Microsoft Office Word</Application>
  <DocSecurity>0</DocSecurity>
  <Lines>76</Lines>
  <Paragraphs>21</Paragraphs>
  <ScaleCrop>false</ScaleCrop>
  <Company/>
  <LinksUpToDate>false</LinksUpToDate>
  <CharactersWithSpaces>10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S.C. (EPI)</dc:creator>
  <cp:keywords/>
  <dc:description/>
  <cp:lastModifiedBy>Boone, S.C. (EPI)</cp:lastModifiedBy>
  <cp:revision>1</cp:revision>
  <dcterms:created xsi:type="dcterms:W3CDTF">2019-08-15T13:34:00Z</dcterms:created>
  <dcterms:modified xsi:type="dcterms:W3CDTF">2019-08-15T13:50:00Z</dcterms:modified>
</cp:coreProperties>
</file>